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509C" w14:textId="77777777" w:rsidR="002959E6" w:rsidRDefault="002959E6" w:rsidP="00D42D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815D05" w14:textId="77777777" w:rsidR="00F9031A" w:rsidRPr="002660B6" w:rsidRDefault="00BC2156" w:rsidP="00D42DA3">
      <w:pPr>
        <w:rPr>
          <w:rFonts w:asciiTheme="majorBidi" w:hAnsiTheme="majorBidi" w:cstheme="majorBidi"/>
          <w:sz w:val="24"/>
          <w:szCs w:val="24"/>
        </w:rPr>
      </w:pPr>
      <w:r w:rsidRPr="00BC215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C2156">
        <w:rPr>
          <w:rFonts w:asciiTheme="majorBidi" w:hAnsiTheme="majorBidi" w:cstheme="majorBidi"/>
          <w:b/>
          <w:sz w:val="24"/>
          <w:szCs w:val="24"/>
          <w:lang w:bidi="fa-IR"/>
        </w:rPr>
        <w:t xml:space="preserve">Table </w:t>
      </w:r>
      <w:r w:rsidR="00D42DA3" w:rsidRPr="005C152D">
        <w:rPr>
          <w:rFonts w:asciiTheme="majorBidi" w:hAnsiTheme="majorBidi" w:cstheme="majorBidi"/>
          <w:b/>
          <w:sz w:val="24"/>
          <w:szCs w:val="24"/>
          <w:lang w:bidi="fa-IR"/>
        </w:rPr>
        <w:t>2</w:t>
      </w:r>
      <w:r w:rsidR="00F9031A" w:rsidRPr="005C152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02A1E" w:rsidRPr="005C152D">
        <w:rPr>
          <w:rFonts w:asciiTheme="majorBidi" w:hAnsiTheme="majorBidi" w:cstheme="majorBidi"/>
          <w:sz w:val="24"/>
          <w:szCs w:val="24"/>
        </w:rPr>
        <w:t xml:space="preserve">The </w:t>
      </w:r>
      <w:r w:rsidR="00F02A1E" w:rsidRPr="005C152D">
        <w:rPr>
          <w:rFonts w:asciiTheme="majorBidi" w:eastAsia="Times New Roman" w:hAnsiTheme="majorBidi" w:cstheme="majorBidi"/>
          <w:sz w:val="24"/>
          <w:szCs w:val="24"/>
        </w:rPr>
        <w:t xml:space="preserve">risk of bias </w:t>
      </w:r>
      <w:r w:rsidR="00F02A1E" w:rsidRPr="005C152D">
        <w:rPr>
          <w:rFonts w:asciiTheme="majorBidi" w:hAnsiTheme="majorBidi" w:cstheme="majorBidi"/>
          <w:sz w:val="24"/>
          <w:szCs w:val="24"/>
        </w:rPr>
        <w:t xml:space="preserve">in studies </w:t>
      </w:r>
      <w:r w:rsidR="00F9031A" w:rsidRPr="005C152D">
        <w:rPr>
          <w:rFonts w:asciiTheme="majorBidi" w:hAnsiTheme="majorBidi" w:cstheme="majorBidi"/>
          <w:sz w:val="24"/>
          <w:szCs w:val="24"/>
        </w:rPr>
        <w:t>included in this study</w:t>
      </w:r>
    </w:p>
    <w:tbl>
      <w:tblPr>
        <w:tblStyle w:val="TableGrid1"/>
        <w:tblpPr w:leftFromText="180" w:rightFromText="180" w:vertAnchor="page" w:horzAnchor="margin" w:tblpXSpec="center" w:tblpY="2146"/>
        <w:tblW w:w="8185" w:type="dxa"/>
        <w:tblLayout w:type="fixed"/>
        <w:tblLook w:val="04A0" w:firstRow="1" w:lastRow="0" w:firstColumn="1" w:lastColumn="0" w:noHBand="0" w:noVBand="1"/>
      </w:tblPr>
      <w:tblGrid>
        <w:gridCol w:w="2263"/>
        <w:gridCol w:w="702"/>
        <w:gridCol w:w="720"/>
        <w:gridCol w:w="540"/>
        <w:gridCol w:w="720"/>
        <w:gridCol w:w="630"/>
        <w:gridCol w:w="810"/>
        <w:gridCol w:w="900"/>
        <w:gridCol w:w="900"/>
      </w:tblGrid>
      <w:tr w:rsidR="00475352" w:rsidRPr="00475352" w14:paraId="2EE76DA7" w14:textId="77777777" w:rsidTr="00475352">
        <w:trPr>
          <w:cantSplit/>
          <w:trHeight w:val="4397"/>
        </w:trPr>
        <w:tc>
          <w:tcPr>
            <w:tcW w:w="2263" w:type="dxa"/>
          </w:tcPr>
          <w:p w14:paraId="4BDA5551" w14:textId="77777777" w:rsidR="00475352" w:rsidRPr="00475352" w:rsidRDefault="00475352" w:rsidP="00CB6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7EFBA" w14:textId="77777777" w:rsidR="00475352" w:rsidRPr="00475352" w:rsidRDefault="00475352" w:rsidP="00CB6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extDirection w:val="btLr"/>
          </w:tcPr>
          <w:p w14:paraId="55846A3E" w14:textId="77777777" w:rsidR="00475352" w:rsidRPr="00475352" w:rsidRDefault="00475352" w:rsidP="005C1F66">
            <w:pPr>
              <w:ind w:left="113" w:right="11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Random Sequence Generation (selection bias)</w:t>
            </w:r>
          </w:p>
        </w:tc>
        <w:tc>
          <w:tcPr>
            <w:tcW w:w="720" w:type="dxa"/>
            <w:textDirection w:val="btLr"/>
          </w:tcPr>
          <w:p w14:paraId="53ECA4CA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 xml:space="preserve">Allocation concealment </w:t>
            </w:r>
            <w:r w:rsidRPr="0047535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selection bias)</w:t>
            </w:r>
          </w:p>
        </w:tc>
        <w:tc>
          <w:tcPr>
            <w:tcW w:w="540" w:type="dxa"/>
            <w:textDirection w:val="btLr"/>
          </w:tcPr>
          <w:p w14:paraId="387AB22C" w14:textId="77777777" w:rsidR="00475352" w:rsidRPr="00475352" w:rsidRDefault="00475352" w:rsidP="00F7188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720" w:type="dxa"/>
            <w:textDirection w:val="btLr"/>
          </w:tcPr>
          <w:p w14:paraId="56122530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630" w:type="dxa"/>
            <w:textDirection w:val="btLr"/>
          </w:tcPr>
          <w:p w14:paraId="11298F29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Incomplete outcome data (attrition bias)</w:t>
            </w:r>
          </w:p>
        </w:tc>
        <w:tc>
          <w:tcPr>
            <w:tcW w:w="810" w:type="dxa"/>
            <w:textDirection w:val="btLr"/>
          </w:tcPr>
          <w:p w14:paraId="0265E0E1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Selective  reporting (reporting bias)</w:t>
            </w:r>
          </w:p>
        </w:tc>
        <w:tc>
          <w:tcPr>
            <w:tcW w:w="900" w:type="dxa"/>
            <w:textDirection w:val="btLr"/>
          </w:tcPr>
          <w:p w14:paraId="1970C812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Other bias</w:t>
            </w:r>
          </w:p>
        </w:tc>
        <w:tc>
          <w:tcPr>
            <w:tcW w:w="900" w:type="dxa"/>
            <w:textDirection w:val="btLr"/>
          </w:tcPr>
          <w:p w14:paraId="16B81417" w14:textId="77777777" w:rsidR="00475352" w:rsidRPr="00E87959" w:rsidRDefault="00475352" w:rsidP="004753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AHRQ standards</w:t>
            </w:r>
          </w:p>
        </w:tc>
      </w:tr>
      <w:tr w:rsidR="000B7387" w:rsidRPr="00475352" w14:paraId="35C8ED2E" w14:textId="77777777" w:rsidTr="00A20C3A">
        <w:trPr>
          <w:trHeight w:val="707"/>
        </w:trPr>
        <w:tc>
          <w:tcPr>
            <w:tcW w:w="2263" w:type="dxa"/>
          </w:tcPr>
          <w:p w14:paraId="7F667B74" w14:textId="21FDE3AF" w:rsidR="000B7387" w:rsidRPr="00A60B60" w:rsidRDefault="000B7387" w:rsidP="000B73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0B60">
              <w:rPr>
                <w:rFonts w:asciiTheme="majorBidi" w:hAnsiTheme="majorBidi" w:cstheme="majorBidi"/>
                <w:sz w:val="24"/>
                <w:szCs w:val="24"/>
              </w:rPr>
              <w:t xml:space="preserve">He, Y. </w:t>
            </w:r>
          </w:p>
        </w:tc>
        <w:tc>
          <w:tcPr>
            <w:tcW w:w="702" w:type="dxa"/>
          </w:tcPr>
          <w:p w14:paraId="199AFE8A" w14:textId="77777777" w:rsidR="000B7387" w:rsidRPr="00475352" w:rsidRDefault="000B7387" w:rsidP="000B738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6336" behindDoc="0" locked="0" layoutInCell="1" allowOverlap="1" wp14:anchorId="24E94773" wp14:editId="2466D8FA">
                      <wp:simplePos x="0" y="0"/>
                      <wp:positionH relativeFrom="column">
                        <wp:posOffset>-4444</wp:posOffset>
                      </wp:positionH>
                      <wp:positionV relativeFrom="paragraph">
                        <wp:posOffset>52705</wp:posOffset>
                      </wp:positionV>
                      <wp:extent cx="266700" cy="285750"/>
                      <wp:effectExtent l="19050" t="19050" r="0" b="19050"/>
                      <wp:wrapNone/>
                      <wp:docPr id="35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B0790E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E94773" id="Oval 349" o:spid="_x0000_s1026" style="position:absolute;margin-left:-.35pt;margin-top:4.15pt;width:21pt;height:22.5pt;z-index:25268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14:paraId="0BB0790E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A23AF19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7360" behindDoc="0" locked="0" layoutInCell="1" allowOverlap="1" wp14:anchorId="189EAC44" wp14:editId="1A435E1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B6CB93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9EAC44" id="_x0000_s1027" style="position:absolute;left:0;text-align:left;margin-left:-.1pt;margin-top:2.25pt;width:20pt;height:20pt;z-index:25268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5IuiAIAAJw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61B6CB93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76015068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5552" behindDoc="0" locked="0" layoutInCell="1" allowOverlap="1" wp14:anchorId="257D1A01" wp14:editId="4B5B720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66700" cy="285750"/>
                      <wp:effectExtent l="19050" t="19050" r="0" b="19050"/>
                      <wp:wrapNone/>
                      <wp:docPr id="3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AE381D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7D1A01" id="_x0000_s1028" style="position:absolute;left:0;text-align:left;margin-left:-.25pt;margin-top:2.25pt;width:21pt;height:22.5pt;z-index:25269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14:paraId="48AE381D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B76AF6D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8384" behindDoc="0" locked="0" layoutInCell="1" allowOverlap="1" wp14:anchorId="0E3346D3" wp14:editId="6030C7EB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023561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3346D3" id="_x0000_s1029" style="position:absolute;left:0;text-align:left;margin-left:-.6pt;margin-top:2.25pt;width:20pt;height:20pt;z-index:25268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tHMiQIAAJw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6023561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334B601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7600" behindDoc="0" locked="0" layoutInCell="1" allowOverlap="1" wp14:anchorId="4A727636" wp14:editId="242DC86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66700" cy="285750"/>
                      <wp:effectExtent l="19050" t="19050" r="0" b="19050"/>
                      <wp:wrapNone/>
                      <wp:docPr id="4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70C173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727636" id="_x0000_s1030" style="position:absolute;left:0;text-align:left;margin-left:-.25pt;margin-top:2.25pt;width:21pt;height:22.5pt;z-index:25269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14:paraId="5E70C173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1836E9D5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6576" behindDoc="0" locked="0" layoutInCell="1" allowOverlap="1" wp14:anchorId="0B6E5956" wp14:editId="2365EF0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66700" cy="285750"/>
                      <wp:effectExtent l="19050" t="19050" r="0" b="19050"/>
                      <wp:wrapNone/>
                      <wp:docPr id="4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2EBDD1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6E5956" id="_x0000_s1031" style="position:absolute;left:0;text-align:left;margin-left:-.25pt;margin-top:2.25pt;width:21pt;height:22.5pt;z-index:2526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" fillcolor="lime" strokecolor="white" strokeweight="3pt">
                      <v:stroke opacity="0" joinstyle="miter"/>
                      <v:textbox inset="1pt,0,0,0">
                        <w:txbxContent>
                          <w:p w14:paraId="512EBDD1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0DB53CF8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9408" behindDoc="0" locked="0" layoutInCell="1" allowOverlap="1" wp14:anchorId="188F3DD4" wp14:editId="4A43AB8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84EA54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8F3DD4" id="_x0000_s1032" style="position:absolute;left:0;text-align:left;margin-left:-.1pt;margin-top:2.25pt;width:20pt;height:20pt;z-index:25268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9/WiAIAAJw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4E84EA54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CF09D21" w14:textId="77777777" w:rsidR="000B7387" w:rsidRPr="00E87959" w:rsidRDefault="000B7387" w:rsidP="000B7387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0B7387" w:rsidRPr="00475352" w14:paraId="523CEA5F" w14:textId="77777777" w:rsidTr="00475352">
        <w:trPr>
          <w:trHeight w:val="437"/>
        </w:trPr>
        <w:tc>
          <w:tcPr>
            <w:tcW w:w="2263" w:type="dxa"/>
          </w:tcPr>
          <w:p w14:paraId="2414664D" w14:textId="77777777" w:rsidR="000B7387" w:rsidRPr="00A60B60" w:rsidRDefault="000B7387" w:rsidP="000B73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0B60">
              <w:rPr>
                <w:rFonts w:asciiTheme="majorBidi" w:hAnsiTheme="majorBidi" w:cstheme="majorBidi"/>
                <w:sz w:val="24"/>
                <w:szCs w:val="24"/>
              </w:rPr>
              <w:t xml:space="preserve">H. </w:t>
            </w:r>
            <w:proofErr w:type="spellStart"/>
            <w:r w:rsidRPr="00A60B60">
              <w:rPr>
                <w:rFonts w:asciiTheme="majorBidi" w:hAnsiTheme="majorBidi" w:cstheme="majorBidi"/>
                <w:sz w:val="24"/>
                <w:szCs w:val="24"/>
              </w:rPr>
              <w:t>Suplicy</w:t>
            </w:r>
            <w:proofErr w:type="spellEnd"/>
          </w:p>
          <w:p w14:paraId="3DA55484" w14:textId="77777777" w:rsidR="000B7387" w:rsidRPr="00A60B60" w:rsidRDefault="000B7387" w:rsidP="000B73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3FD0A7" w14:textId="55D468D8" w:rsidR="000B7387" w:rsidRPr="00A60B60" w:rsidRDefault="000B7387" w:rsidP="000B73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2" w:type="dxa"/>
          </w:tcPr>
          <w:p w14:paraId="433499CB" w14:textId="77777777" w:rsidR="000B7387" w:rsidRPr="00475352" w:rsidRDefault="000B7387" w:rsidP="000B738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0432" behindDoc="0" locked="0" layoutInCell="1" allowOverlap="1" wp14:anchorId="21185F1E" wp14:editId="3F05CC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0D9624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185F1E" id="_x0000_s1033" style="position:absolute;margin-left:0;margin-top:0;width:20pt;height:20pt;z-index:25269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ifTiQIAAJw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FDWJ9OJ&#10;AgAAnAUAAA4AAAAAAAAAAAAAAAAALgIAAGRycy9lMm9Eb2MueG1sUEsBAi0AFAAGAAgAAAAhALkP&#10;oB7WAAAAAwEAAA8AAAAAAAAAAAAAAAAA4w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150D9624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53FCD5CA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8624" behindDoc="0" locked="0" layoutInCell="1" allowOverlap="1" wp14:anchorId="5C75CE3B" wp14:editId="2E759403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1430</wp:posOffset>
                      </wp:positionV>
                      <wp:extent cx="266700" cy="285750"/>
                      <wp:effectExtent l="19050" t="19050" r="0" b="19050"/>
                      <wp:wrapNone/>
                      <wp:docPr id="4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28DAAE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75CE3B" id="_x0000_s1034" style="position:absolute;left:0;text-align:left;margin-left:-4.05pt;margin-top:.9pt;width:21pt;height:22.5pt;z-index:25269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" fillcolor="lime" strokecolor="white" strokeweight="3pt">
                      <v:stroke opacity="0" joinstyle="miter"/>
                      <v:textbox inset="1pt,0,0,0">
                        <w:txbxContent>
                          <w:p w14:paraId="1C28DAAE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25A28671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1456" behindDoc="0" locked="0" layoutInCell="1" allowOverlap="1" wp14:anchorId="6FBC041D" wp14:editId="1AF6C24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135930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BC041D" id="_x0000_s1035" style="position:absolute;left:0;text-align:left;margin-left:0;margin-top:0;width:20pt;height:20pt;z-index:252691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CrEJiGhwIA&#10;AJwFAAAOAAAAAAAAAAAAAAAAAC4CAABkcnMvZTJvRG9jLnhtbFBLAQItABQABgAIAAAAIQC5D6Ae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26135930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70C71A5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2480" behindDoc="0" locked="0" layoutInCell="1" allowOverlap="1" wp14:anchorId="0786D284" wp14:editId="5A46CD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2460C9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86D284" id="_x0000_s1036" style="position:absolute;left:0;text-align:left;margin-left:0;margin-top:0;width:20pt;height:20pt;z-index:25269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Cr9/vS&#10;igIAAJ0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7C2460C9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370A38D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3504" behindDoc="0" locked="0" layoutInCell="1" allowOverlap="1" wp14:anchorId="694470CB" wp14:editId="01A8088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A3A136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4470CB" id="_x0000_s1037" style="position:absolute;left:0;text-align:left;margin-left:0;margin-top:0;width:20pt;height:20pt;z-index:25269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Gn9VkIgC&#10;AACdBQAADgAAAAAAAAAAAAAAAAAuAgAAZHJzL2Uyb0RvYy54bWxQSwECLQAUAAYACAAAACEAuQ+g&#10;Ht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53A3A136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33F458A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6816" behindDoc="0" locked="0" layoutInCell="1" allowOverlap="1" wp14:anchorId="265C8C72" wp14:editId="4784C3FC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7145</wp:posOffset>
                      </wp:positionV>
                      <wp:extent cx="266700" cy="285750"/>
                      <wp:effectExtent l="19050" t="19050" r="0" b="19050"/>
                      <wp:wrapNone/>
                      <wp:docPr id="67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6380DC" w14:textId="77777777" w:rsidR="000B7387" w:rsidRDefault="000B7387" w:rsidP="00CB65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5C8C72" id="_x0000_s1038" style="position:absolute;left:0;text-align:left;margin-left:1.2pt;margin-top:-1.35pt;width:21pt;height:22.5pt;z-index:25270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" fillcolor="lime" strokecolor="white" strokeweight="3pt">
                      <v:stroke opacity="0" joinstyle="miter"/>
                      <v:textbox inset="1pt,0,0,0">
                        <w:txbxContent>
                          <w:p w14:paraId="246380DC" w14:textId="77777777" w:rsidR="000B7387" w:rsidRDefault="000B7387" w:rsidP="00CB651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5D5BBFDC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4528" behindDoc="0" locked="0" layoutInCell="1" allowOverlap="1" wp14:anchorId="4B5F8655" wp14:editId="2AB13CB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9161BA" w14:textId="77777777" w:rsidR="000B7387" w:rsidRDefault="000B7387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5F8655" id="_x0000_s1039" style="position:absolute;left:0;text-align:left;margin-left:-.1pt;margin-top:1.9pt;width:20pt;height:20pt;z-index:25269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C0DigIAAJ0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E9161BA" w14:textId="77777777" w:rsidR="000B7387" w:rsidRDefault="000B7387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3DC3729" w14:textId="77777777" w:rsidR="000B7387" w:rsidRPr="00475352" w:rsidRDefault="000B7387" w:rsidP="000B7387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7777FA" w:rsidRPr="00475352" w14:paraId="4034E6B0" w14:textId="77777777" w:rsidTr="00475352">
        <w:trPr>
          <w:trHeight w:val="437"/>
        </w:trPr>
        <w:tc>
          <w:tcPr>
            <w:tcW w:w="2263" w:type="dxa"/>
          </w:tcPr>
          <w:p w14:paraId="05F82D7C" w14:textId="0AA81CCE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0B60">
              <w:rPr>
                <w:rFonts w:asciiTheme="majorBidi" w:hAnsiTheme="majorBidi" w:cstheme="majorBidi"/>
                <w:sz w:val="24"/>
                <w:szCs w:val="24"/>
              </w:rPr>
              <w:t>V. J. Briscoe(a)</w:t>
            </w:r>
          </w:p>
        </w:tc>
        <w:tc>
          <w:tcPr>
            <w:tcW w:w="702" w:type="dxa"/>
          </w:tcPr>
          <w:p w14:paraId="1CF5A1E6" w14:textId="1ACBC4A6" w:rsidR="007777FA" w:rsidRPr="00475352" w:rsidRDefault="007777FA" w:rsidP="007777FA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6512" behindDoc="0" locked="0" layoutInCell="1" allowOverlap="1" wp14:anchorId="1643C982" wp14:editId="4196325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27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18C85F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43C982" id="_x0000_s1040" style="position:absolute;margin-left:0;margin-top:0;width:20pt;height:20pt;z-index:25273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7AB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5D18C85F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650C2B5" w14:textId="487F3A77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 wp14:anchorId="53F2CC02" wp14:editId="24894E55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1430</wp:posOffset>
                      </wp:positionV>
                      <wp:extent cx="266700" cy="285750"/>
                      <wp:effectExtent l="19050" t="19050" r="0" b="19050"/>
                      <wp:wrapNone/>
                      <wp:docPr id="228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47972C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F2CC02" id="_x0000_s1041" style="position:absolute;left:0;text-align:left;margin-left:-4.05pt;margin-top:.9pt;width:21pt;height:22.5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" fillcolor="lime" strokecolor="white" strokeweight="3pt">
                      <v:stroke opacity="0" joinstyle="miter"/>
                      <v:textbox inset="1pt,0,0,0">
                        <w:txbxContent>
                          <w:p w14:paraId="0F47972C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334A5E8A" w14:textId="782D0043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8560" behindDoc="0" locked="0" layoutInCell="1" allowOverlap="1" wp14:anchorId="71701315" wp14:editId="7398F97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1CCE8D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701315" id="_x0000_s1042" style="position:absolute;left:0;text-align:left;margin-left:0;margin-top:0;width:20pt;height:20pt;z-index:25273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qes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kVan&#10;rI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C1CCE8D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719A43B" w14:textId="55205935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 wp14:anchorId="550B287C" wp14:editId="281CFBE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700945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0B287C" id="_x0000_s1043" style="position:absolute;left:0;text-align:left;margin-left:0;margin-top:0;width:20pt;height:20pt;z-index:25273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0FoC&#10;jI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30700945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DBE4BF1" w14:textId="594790BE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0608" behindDoc="0" locked="0" layoutInCell="1" allowOverlap="1" wp14:anchorId="2988BBE4" wp14:editId="7D9CDEC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4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A2B2C8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88BBE4" id="_x0000_s1044" style="position:absolute;left:0;text-align:left;margin-left:0;margin-top:0;width:20pt;height:20pt;z-index:25274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o/Ic&#10;MI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35A2B2C8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48743497" w14:textId="2A640D3E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 wp14:anchorId="5B5CBC3E" wp14:editId="0FAE839F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7145</wp:posOffset>
                      </wp:positionV>
                      <wp:extent cx="266700" cy="285750"/>
                      <wp:effectExtent l="19050" t="19050" r="0" b="19050"/>
                      <wp:wrapNone/>
                      <wp:docPr id="245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CCB5B7" w14:textId="77777777" w:rsidR="007777FA" w:rsidRDefault="007777FA" w:rsidP="00CB65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5CBC3E" id="_x0000_s1045" style="position:absolute;left:0;text-align:left;margin-left:1.2pt;margin-top:-1.35pt;width:21pt;height:22.5pt;z-index:25274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" fillcolor="lime" strokecolor="white" strokeweight="3pt">
                      <v:stroke opacity="0" joinstyle="miter"/>
                      <v:textbox inset="1pt,0,0,0">
                        <w:txbxContent>
                          <w:p w14:paraId="4ACCB5B7" w14:textId="77777777" w:rsidR="007777FA" w:rsidRDefault="007777FA" w:rsidP="00CB651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D126F1B" w14:textId="34A19987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2656" behindDoc="0" locked="0" layoutInCell="1" allowOverlap="1" wp14:anchorId="368BAB75" wp14:editId="273D720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46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D2BCCB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8BAB75" id="_x0000_s1046" style="position:absolute;left:0;text-align:left;margin-left:-.1pt;margin-top:1.9pt;width:20pt;height:20pt;z-index:25274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9D2BCCB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373D2804" w14:textId="6628B145" w:rsidR="007777FA" w:rsidRPr="00E87959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7777FA" w:rsidRPr="00475352" w14:paraId="3245F0E9" w14:textId="77777777" w:rsidTr="00475352">
        <w:trPr>
          <w:trHeight w:val="437"/>
        </w:trPr>
        <w:tc>
          <w:tcPr>
            <w:tcW w:w="2263" w:type="dxa"/>
          </w:tcPr>
          <w:p w14:paraId="4882C17B" w14:textId="6E65BDEF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0B60">
              <w:rPr>
                <w:rFonts w:asciiTheme="majorBidi" w:hAnsiTheme="majorBidi" w:cstheme="majorBidi"/>
                <w:sz w:val="24"/>
                <w:szCs w:val="24"/>
              </w:rPr>
              <w:t>V. J. Briscoe(b)</w:t>
            </w:r>
          </w:p>
        </w:tc>
        <w:tc>
          <w:tcPr>
            <w:tcW w:w="702" w:type="dxa"/>
          </w:tcPr>
          <w:p w14:paraId="5B4579D4" w14:textId="5AE26C73" w:rsidR="007777FA" w:rsidRPr="00475352" w:rsidRDefault="007777FA" w:rsidP="007777FA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3680" behindDoc="0" locked="0" layoutInCell="1" allowOverlap="1" wp14:anchorId="3B675A89" wp14:editId="0708FCA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7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6C9023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675A89" id="_x0000_s1047" style="position:absolute;margin-left:0;margin-top:0;width:20pt;height:20pt;z-index:25274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G1tig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BUuG1t&#10;igIAAJ8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376C9023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35F944F" w14:textId="19089FAE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4704" behindDoc="0" locked="0" layoutInCell="1" allowOverlap="1" wp14:anchorId="7AE28616" wp14:editId="5F3EFCD1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1430</wp:posOffset>
                      </wp:positionV>
                      <wp:extent cx="266700" cy="285750"/>
                      <wp:effectExtent l="19050" t="19050" r="0" b="19050"/>
                      <wp:wrapNone/>
                      <wp:docPr id="248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A88BD0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E28616" id="_x0000_s1048" style="position:absolute;left:0;text-align:left;margin-left:-4.05pt;margin-top:.9pt;width:21pt;height:22.5pt;z-index:25274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" fillcolor="lime" strokecolor="white" strokeweight="3pt">
                      <v:stroke opacity="0" joinstyle="miter"/>
                      <v:textbox inset="1pt,0,0,0">
                        <w:txbxContent>
                          <w:p w14:paraId="6CA88BD0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54C94974" w14:textId="4510F974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 wp14:anchorId="373EC1D7" wp14:editId="7D9F21C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9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F2220C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3EC1D7" id="_x0000_s1049" style="position:absolute;left:0;text-align:left;margin-left:0;margin-top:0;width:20pt;height:20pt;z-index:252745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Q/Sig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CAEQ/S&#10;igIAAJ8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55F2220C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913CE2B" w14:textId="6BFAD261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6752" behindDoc="0" locked="0" layoutInCell="1" allowOverlap="1" wp14:anchorId="1065C342" wp14:editId="2B0083B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5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9E4646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65C342" id="_x0000_s1050" style="position:absolute;left:0;text-align:left;margin-left:0;margin-top:0;width:20pt;height:20pt;z-index:252746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coNigIAAJ0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AGVcoN&#10;igIAAJ0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6D9E4646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7D91819" w14:textId="2B0E1433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 wp14:anchorId="56299FD3" wp14:editId="15E53D7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6062E6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299FD3" id="_x0000_s1051" style="position:absolute;left:0;text-align:left;margin-left:0;margin-top:0;width:20pt;height:20pt;z-index:252747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zBmigIAAJ4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A3ezBm&#10;igIAAJ4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6D6062E6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E7E2DB4" w14:textId="20BBFA56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8800" behindDoc="0" locked="0" layoutInCell="1" allowOverlap="1" wp14:anchorId="667F7228" wp14:editId="424B5C39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7145</wp:posOffset>
                      </wp:positionV>
                      <wp:extent cx="266700" cy="285750"/>
                      <wp:effectExtent l="19050" t="19050" r="0" b="19050"/>
                      <wp:wrapNone/>
                      <wp:docPr id="1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E509F6" w14:textId="77777777" w:rsidR="007777FA" w:rsidRDefault="007777FA" w:rsidP="00CB65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7F7228" id="_x0000_s1052" style="position:absolute;left:0;text-align:left;margin-left:1.2pt;margin-top:-1.35pt;width:21pt;height:22.5pt;z-index:25274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" fillcolor="lime" strokecolor="white" strokeweight="3pt">
                      <v:stroke opacity="0" joinstyle="miter"/>
                      <v:textbox inset="1pt,0,0,0">
                        <w:txbxContent>
                          <w:p w14:paraId="4FE509F6" w14:textId="77777777" w:rsidR="007777FA" w:rsidRDefault="007777FA" w:rsidP="00CB651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49AC3C30" w14:textId="07A4D56A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9824" behindDoc="0" locked="0" layoutInCell="1" allowOverlap="1" wp14:anchorId="599BF5A2" wp14:editId="4F2B358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12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B180BD" w14:textId="77777777" w:rsidR="007777FA" w:rsidRDefault="007777FA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9BF5A2" id="_x0000_s1053" style="position:absolute;left:0;text-align:left;margin-left:-.1pt;margin-top:1.9pt;width:20pt;height:20pt;z-index:25274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3onigIAAJ4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6FB180BD" w14:textId="77777777" w:rsidR="007777FA" w:rsidRDefault="007777FA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6F8DE98E" w14:textId="15844AE0" w:rsidR="007777FA" w:rsidRPr="00E87959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7777FA" w:rsidRPr="00475352" w14:paraId="0CC4DFFB" w14:textId="77777777" w:rsidTr="00475352">
        <w:trPr>
          <w:trHeight w:val="455"/>
        </w:trPr>
        <w:tc>
          <w:tcPr>
            <w:tcW w:w="2263" w:type="dxa"/>
          </w:tcPr>
          <w:p w14:paraId="50347561" w14:textId="77777777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0B60">
              <w:rPr>
                <w:rFonts w:asciiTheme="majorBidi" w:hAnsiTheme="majorBidi" w:cstheme="majorBidi"/>
                <w:sz w:val="24"/>
                <w:szCs w:val="24"/>
              </w:rPr>
              <w:t>M. Visser</w:t>
            </w:r>
          </w:p>
          <w:p w14:paraId="0787F850" w14:textId="77777777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4DC206" w14:textId="77777777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19130E" w14:textId="77777777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37EC18" w14:textId="6F7155C5" w:rsidR="007777FA" w:rsidRPr="00A60B60" w:rsidRDefault="007777FA" w:rsidP="007777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2" w:type="dxa"/>
          </w:tcPr>
          <w:p w14:paraId="3C691934" w14:textId="19F51D46" w:rsidR="007777FA" w:rsidRPr="00475352" w:rsidRDefault="007777FA" w:rsidP="007777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9344" behindDoc="0" locked="0" layoutInCell="1" allowOverlap="1" wp14:anchorId="6B70D481" wp14:editId="62953D0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22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312F6D" w14:textId="77777777" w:rsidR="007777FA" w:rsidRDefault="007777FA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70D481" id="_x0000_s1054" style="position:absolute;margin-left:-.35pt;margin-top:1.8pt;width:20pt;height:20pt;z-index:25272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uGwig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0312F6D" w14:textId="77777777" w:rsidR="007777FA" w:rsidRDefault="007777FA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6F8BA7B" w14:textId="42797EFD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0368" behindDoc="0" locked="0" layoutInCell="1" allowOverlap="1" wp14:anchorId="4A0988C6" wp14:editId="6AD0FE1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22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C34FC" w14:textId="77777777" w:rsidR="007777FA" w:rsidRDefault="007777FA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0988C6" id="_x0000_s1055" style="position:absolute;left:0;text-align:left;margin-left:-.25pt;margin-top:1.8pt;width:20pt;height:20pt;z-index:252730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DAC34FC" w14:textId="77777777" w:rsidR="007777FA" w:rsidRDefault="007777FA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2F16CB50" w14:textId="2A5F14BA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1392" behindDoc="0" locked="0" layoutInCell="1" allowOverlap="1" wp14:anchorId="1CAAF5D8" wp14:editId="65A623E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222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5AD9B8" w14:textId="77777777" w:rsidR="007777FA" w:rsidRDefault="007777FA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AAF5D8" id="_x0000_s1056" style="position:absolute;left:0;text-align:left;margin-left:-.25pt;margin-top:1.8pt;width:20pt;height:20pt;z-index:25273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1A5AD9B8" w14:textId="77777777" w:rsidR="007777FA" w:rsidRDefault="007777FA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882929B" w14:textId="700D7826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2416" behindDoc="0" locked="0" layoutInCell="1" allowOverlap="1" wp14:anchorId="4FC745CF" wp14:editId="2ACE07B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223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ED922B" w14:textId="77777777" w:rsidR="007777FA" w:rsidRDefault="007777FA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C745CF" id="_x0000_s1057" style="position:absolute;left:0;text-align:left;margin-left:-.25pt;margin-top:1.8pt;width:20pt;height:20pt;z-index:252732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77ED922B" w14:textId="77777777" w:rsidR="007777FA" w:rsidRDefault="007777FA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43F1647" w14:textId="641E1C2C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22BBBDE" wp14:editId="12D32578">
                  <wp:extent cx="286385" cy="286385"/>
                  <wp:effectExtent l="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14:paraId="6346970E" w14:textId="1E87D1D2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3440" behindDoc="0" locked="0" layoutInCell="1" allowOverlap="1" wp14:anchorId="5B892307" wp14:editId="3711B72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224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C9A9E7" w14:textId="77777777" w:rsidR="007777FA" w:rsidRDefault="007777FA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892307" id="_x0000_s1058" style="position:absolute;left:0;text-align:left;margin-left:-.25pt;margin-top:1.8pt;width:20pt;height:20pt;z-index:25273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7C9A9E7" w14:textId="77777777" w:rsidR="007777FA" w:rsidRDefault="007777FA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61DD831" w14:textId="6ACBA443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4464" behindDoc="0" locked="0" layoutInCell="1" allowOverlap="1" wp14:anchorId="2169A0A4" wp14:editId="6C44889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225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96C336" w14:textId="77777777" w:rsidR="007777FA" w:rsidRDefault="007777FA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69A0A4" id="_x0000_s1059" style="position:absolute;left:0;text-align:left;margin-left:-.25pt;margin-top:1.8pt;width:20pt;height:20pt;z-index:252734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1896C336" w14:textId="77777777" w:rsidR="007777FA" w:rsidRDefault="007777FA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61FB9D0D" w14:textId="7C4A1C08" w:rsidR="007777FA" w:rsidRPr="00475352" w:rsidRDefault="007777FA" w:rsidP="007777F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</w:tbl>
    <w:p w14:paraId="1AD628D6" w14:textId="77777777" w:rsidR="00F9031A" w:rsidRDefault="00F9031A"/>
    <w:sectPr w:rsidR="00F9031A" w:rsidSect="002660B6">
      <w:pgSz w:w="12240" w:h="15840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21.75pt;height:21.75pt;visibility:visible;mso-wrap-style:square" o:bullet="t">
        <v:imagedata r:id="rId1" o:title=""/>
      </v:shape>
    </w:pict>
  </w:numPicBullet>
  <w:abstractNum w:abstractNumId="0" w15:restartNumberingAfterBreak="0">
    <w:nsid w:val="30667499"/>
    <w:multiLevelType w:val="hybridMultilevel"/>
    <w:tmpl w:val="C16497A6"/>
    <w:lvl w:ilvl="0" w:tplc="41D281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18A4B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343D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4051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68B5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B2E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0E54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8C68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55CFA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3C2"/>
    <w:rsid w:val="0003132E"/>
    <w:rsid w:val="00042382"/>
    <w:rsid w:val="00087A7E"/>
    <w:rsid w:val="000A5073"/>
    <w:rsid w:val="000B7387"/>
    <w:rsid w:val="000C7594"/>
    <w:rsid w:val="0013387C"/>
    <w:rsid w:val="001534FD"/>
    <w:rsid w:val="0023701C"/>
    <w:rsid w:val="002468F7"/>
    <w:rsid w:val="002660B6"/>
    <w:rsid w:val="002873CC"/>
    <w:rsid w:val="002947AD"/>
    <w:rsid w:val="002959E6"/>
    <w:rsid w:val="002E57BB"/>
    <w:rsid w:val="003223C2"/>
    <w:rsid w:val="00372B48"/>
    <w:rsid w:val="003777C3"/>
    <w:rsid w:val="003A6098"/>
    <w:rsid w:val="003B3025"/>
    <w:rsid w:val="003F6023"/>
    <w:rsid w:val="003F61FA"/>
    <w:rsid w:val="00411C1D"/>
    <w:rsid w:val="00475352"/>
    <w:rsid w:val="004E72A6"/>
    <w:rsid w:val="00535BDF"/>
    <w:rsid w:val="005B2430"/>
    <w:rsid w:val="005C152D"/>
    <w:rsid w:val="005C1F66"/>
    <w:rsid w:val="005C4D8A"/>
    <w:rsid w:val="006477B1"/>
    <w:rsid w:val="00677937"/>
    <w:rsid w:val="006E22FF"/>
    <w:rsid w:val="00701999"/>
    <w:rsid w:val="0070652F"/>
    <w:rsid w:val="0077005B"/>
    <w:rsid w:val="00771E7C"/>
    <w:rsid w:val="007777FA"/>
    <w:rsid w:val="007B6020"/>
    <w:rsid w:val="009559CD"/>
    <w:rsid w:val="009B2E2C"/>
    <w:rsid w:val="00A04B5B"/>
    <w:rsid w:val="00A20C3A"/>
    <w:rsid w:val="00A60B60"/>
    <w:rsid w:val="00A72EC4"/>
    <w:rsid w:val="00A90052"/>
    <w:rsid w:val="00AD3C92"/>
    <w:rsid w:val="00B002CF"/>
    <w:rsid w:val="00B900E6"/>
    <w:rsid w:val="00BC2156"/>
    <w:rsid w:val="00BC7148"/>
    <w:rsid w:val="00BD0694"/>
    <w:rsid w:val="00C0611D"/>
    <w:rsid w:val="00C116CE"/>
    <w:rsid w:val="00C20251"/>
    <w:rsid w:val="00C542B3"/>
    <w:rsid w:val="00C674A5"/>
    <w:rsid w:val="00C674C5"/>
    <w:rsid w:val="00C84FF2"/>
    <w:rsid w:val="00C96FBF"/>
    <w:rsid w:val="00CB002A"/>
    <w:rsid w:val="00CB6518"/>
    <w:rsid w:val="00D1656E"/>
    <w:rsid w:val="00D42DA3"/>
    <w:rsid w:val="00D630A8"/>
    <w:rsid w:val="00DD7387"/>
    <w:rsid w:val="00E87959"/>
    <w:rsid w:val="00EF721A"/>
    <w:rsid w:val="00F02A1E"/>
    <w:rsid w:val="00F35D2E"/>
    <w:rsid w:val="00F7188D"/>
    <w:rsid w:val="00F9031A"/>
    <w:rsid w:val="00FC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6933"/>
  <w15:chartTrackingRefBased/>
  <w15:docId w15:val="{F80E18B3-1201-48E1-AABC-E0227C83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F9031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18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74</cp:revision>
  <dcterms:created xsi:type="dcterms:W3CDTF">2020-01-08T09:44:00Z</dcterms:created>
  <dcterms:modified xsi:type="dcterms:W3CDTF">2025-04-16T08:01:00Z</dcterms:modified>
</cp:coreProperties>
</file>